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6F73E" w14:textId="77777777" w:rsidR="00CD5CDA" w:rsidRDefault="00CD5CDA" w:rsidP="00CD5CDA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>ost-policy effect on the total profit of culture-related manufacturing enterprises 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CD5CDA" w14:paraId="3BC8301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6457DB6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19886B5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2189A9B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393FA5A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59C37E1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CD5CDA" w14:paraId="2A971CF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E8A02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54661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DE22A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8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E347E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14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49C1A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7</w:t>
            </w:r>
          </w:p>
        </w:tc>
      </w:tr>
      <w:tr w:rsidR="00CD5CDA" w14:paraId="7B91A73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23F7F9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90E4C0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487544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6BA01D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8E45B5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1</w:t>
            </w:r>
          </w:p>
        </w:tc>
      </w:tr>
      <w:tr w:rsidR="00CD5CDA" w14:paraId="7869617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DC9F90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8632CA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FB3E0F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2CA8B0B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F4515F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98</w:t>
            </w:r>
          </w:p>
        </w:tc>
      </w:tr>
      <w:tr w:rsidR="00CD5CDA" w14:paraId="50B6E58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DCC711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71C349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01A2A4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6D37ED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AB6C52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23</w:t>
            </w:r>
          </w:p>
        </w:tc>
      </w:tr>
      <w:tr w:rsidR="00CD5CDA" w14:paraId="253496E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8FE10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1B8AED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518847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89F781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8CEEBB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7</w:t>
            </w:r>
          </w:p>
        </w:tc>
      </w:tr>
      <w:tr w:rsidR="00CD5CDA" w14:paraId="66BA49B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D8DFF3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B8414D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520DA6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868120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8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B87E07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3</w:t>
            </w:r>
          </w:p>
        </w:tc>
      </w:tr>
      <w:tr w:rsidR="00CD5CDA" w14:paraId="792F0A2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AA8BD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0C4280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03F60D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A73E87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BA9B91B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2</w:t>
            </w:r>
          </w:p>
        </w:tc>
      </w:tr>
      <w:tr w:rsidR="00CD5CDA" w14:paraId="2EBE0F3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CA5C06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DD4076B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A2D43F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4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59598D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714A9A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3</w:t>
            </w:r>
          </w:p>
        </w:tc>
      </w:tr>
      <w:tr w:rsidR="00CD5CDA" w14:paraId="7F8711B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C5A81C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7309B9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ECE88F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46A192B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6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554567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5</w:t>
            </w:r>
          </w:p>
        </w:tc>
      </w:tr>
      <w:tr w:rsidR="00CD5CDA" w14:paraId="68C7FA8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BC0641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ECBA2F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536A50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C66079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1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13CE91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6</w:t>
            </w:r>
          </w:p>
        </w:tc>
      </w:tr>
      <w:tr w:rsidR="00CD5CDA" w14:paraId="2839191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AE272E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C5E85F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1465F9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3CD542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7216C0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1</w:t>
            </w:r>
          </w:p>
        </w:tc>
      </w:tr>
      <w:tr w:rsidR="00CD5CDA" w14:paraId="545420E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183453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40336F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A61198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A1CD11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E8E4E0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58</w:t>
            </w:r>
          </w:p>
        </w:tc>
      </w:tr>
      <w:tr w:rsidR="00CD5CDA" w14:paraId="5D47152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A7E5CB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CB881F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D5DFF1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A10484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DB1E91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3</w:t>
            </w:r>
          </w:p>
        </w:tc>
      </w:tr>
      <w:tr w:rsidR="00CD5CDA" w14:paraId="50CEA03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B0278D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8E1BDF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742B1D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4AD1C4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021EEB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1</w:t>
            </w:r>
          </w:p>
        </w:tc>
      </w:tr>
      <w:tr w:rsidR="00CD5CDA" w14:paraId="645AC28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1E451D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F2571D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A8DF84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37BE46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2F677B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1</w:t>
            </w:r>
          </w:p>
        </w:tc>
      </w:tr>
      <w:tr w:rsidR="00CD5CDA" w14:paraId="4510400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8E681B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E0B82A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A9F2DF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7B2F72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7C17E1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44</w:t>
            </w:r>
          </w:p>
        </w:tc>
      </w:tr>
      <w:tr w:rsidR="00CD5CDA" w14:paraId="0F8DDD6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B7450E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850DFB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1A3975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BF0F9D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6AD4071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5</w:t>
            </w:r>
          </w:p>
        </w:tc>
      </w:tr>
      <w:tr w:rsidR="00CD5CDA" w14:paraId="0B5BCCE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074AF8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77DF34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5EBD27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2F55AD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9AA0A5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0</w:t>
            </w:r>
          </w:p>
        </w:tc>
      </w:tr>
      <w:tr w:rsidR="00CD5CDA" w14:paraId="442406A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BD17CC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EACF8F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CD7322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5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6AC04F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04863A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00</w:t>
            </w:r>
          </w:p>
        </w:tc>
      </w:tr>
      <w:tr w:rsidR="00CD5CDA" w14:paraId="6AF2D51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51F768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313E92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DE510A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7BDB8E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46C548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6</w:t>
            </w:r>
          </w:p>
        </w:tc>
      </w:tr>
      <w:tr w:rsidR="00CD5CDA" w14:paraId="6A4A985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0E5D9B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CDD9C1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CBA060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7873B6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9FF180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0</w:t>
            </w:r>
          </w:p>
        </w:tc>
      </w:tr>
      <w:tr w:rsidR="00CD5CDA" w14:paraId="2505231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AC337D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E42251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A9507F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25E91A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1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1076D9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55</w:t>
            </w:r>
          </w:p>
        </w:tc>
      </w:tr>
      <w:tr w:rsidR="00CD5CDA" w14:paraId="144D23F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11FD0EB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C9E9D9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C116C7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37C238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C6B880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0</w:t>
            </w:r>
          </w:p>
        </w:tc>
      </w:tr>
      <w:tr w:rsidR="00CD5CDA" w14:paraId="26D1490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E68BA6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2C2EF4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B637C0C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29AA3B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188592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8</w:t>
            </w:r>
          </w:p>
        </w:tc>
      </w:tr>
      <w:tr w:rsidR="00CD5CDA" w14:paraId="1A619F8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5EB1776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6EFF11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E01F14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3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B92016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B4D2A6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22</w:t>
            </w:r>
          </w:p>
        </w:tc>
      </w:tr>
      <w:tr w:rsidR="00CD5CDA" w14:paraId="498BBB2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E3177D3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ACEB09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6589F7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0EB5F1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0AAF52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0</w:t>
            </w:r>
          </w:p>
        </w:tc>
      </w:tr>
      <w:tr w:rsidR="00CD5CDA" w14:paraId="5BC8F44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098774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425A987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3E570B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422F48D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C0CA2A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2</w:t>
            </w:r>
          </w:p>
        </w:tc>
      </w:tr>
      <w:tr w:rsidR="00CD5CDA" w14:paraId="66FF960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7501B30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72FE0A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2C9FC7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9E7825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17F983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86</w:t>
            </w:r>
          </w:p>
        </w:tc>
      </w:tr>
      <w:tr w:rsidR="00CD5CDA" w14:paraId="6F88CEC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62B63C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99FD64E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3ED68D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1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5DBFFB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3EDA96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71</w:t>
            </w:r>
          </w:p>
        </w:tc>
      </w:tr>
      <w:tr w:rsidR="00CD5CDA" w14:paraId="6A85BFE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E71738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1699D3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BC22AF8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2F71E99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D5D9764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95</w:t>
            </w:r>
          </w:p>
        </w:tc>
      </w:tr>
      <w:tr w:rsidR="00CD5CDA" w14:paraId="0BC5602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820EDD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2505B65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FCEFDD2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2EC29BF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90A50AA" w14:textId="77777777" w:rsidR="00CD5CDA" w:rsidRDefault="00CD5CDA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6</w:t>
            </w:r>
          </w:p>
        </w:tc>
      </w:tr>
    </w:tbl>
    <w:p w14:paraId="5AD6B883" w14:textId="3FCB6AF4" w:rsidR="00A404D2" w:rsidRPr="00CD5CDA" w:rsidRDefault="00CD5CDA" w:rsidP="00CD5CDA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CD5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DA"/>
    <w:rsid w:val="001366A0"/>
    <w:rsid w:val="00313287"/>
    <w:rsid w:val="00A404D2"/>
    <w:rsid w:val="00CD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0ABCB"/>
  <w15:chartTrackingRefBased/>
  <w15:docId w15:val="{29E39015-C9E1-4CB3-A782-D9150E70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CDA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CDA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CDA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CDA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CDA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CDA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CDA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CDA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CDA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CDA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C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C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CDA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CDA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CDA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C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C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C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C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CDA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CDA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C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CDA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CDA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C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C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C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C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CD5CDA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3:00:00Z</dcterms:created>
  <dcterms:modified xsi:type="dcterms:W3CDTF">2026-05-06T13:00:00Z</dcterms:modified>
</cp:coreProperties>
</file>